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0463BE18" wp14:paraId="2FAE4D96" wp14:textId="1321C1D1">
      <w:pPr>
        <w:jc w:val="center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0463BE18" w:rsidR="40F37508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Everyday Action Script Generation Task Examiner Instructions</w:t>
      </w:r>
    </w:p>
    <w:p xmlns:wp14="http://schemas.microsoft.com/office/word/2010/wordml" w:rsidP="0463BE18" wp14:paraId="56231586" wp14:textId="7E94B750">
      <w:pPr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FF0000"/>
          <w:sz w:val="21"/>
          <w:szCs w:val="21"/>
          <w:lang w:val="en-US"/>
        </w:rPr>
      </w:pPr>
      <w:r w:rsidRPr="0463BE18" w:rsidR="40F37508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FF0000"/>
          <w:sz w:val="21"/>
          <w:szCs w:val="21"/>
          <w:lang w:val="en-US"/>
        </w:rPr>
        <w:t>“I’m going to ask you to tell me all of the steps that you would do to perform an everyday activity. Here’s an example, if I ask you to tell me all of the steps that you would do to brush your teeth, you could say:</w:t>
      </w:r>
    </w:p>
    <w:p xmlns:wp14="http://schemas.microsoft.com/office/word/2010/wordml" w:rsidP="0463BE18" wp14:paraId="29A43420" wp14:textId="05AE5C2B">
      <w:pPr>
        <w:ind w:left="720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FF0000"/>
          <w:sz w:val="21"/>
          <w:szCs w:val="21"/>
          <w:lang w:val="en-US"/>
        </w:rPr>
      </w:pPr>
      <w:r w:rsidRPr="0463BE18" w:rsidR="40F37508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FF0000"/>
          <w:sz w:val="21"/>
          <w:szCs w:val="21"/>
          <w:lang w:val="en-US"/>
        </w:rPr>
        <w:t>Open toothpaste</w:t>
      </w:r>
    </w:p>
    <w:p xmlns:wp14="http://schemas.microsoft.com/office/word/2010/wordml" w:rsidP="0463BE18" wp14:paraId="1CA68B80" wp14:textId="3FEEA2A1">
      <w:pPr>
        <w:ind w:left="720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FF0000"/>
          <w:sz w:val="21"/>
          <w:szCs w:val="21"/>
          <w:lang w:val="en-US"/>
        </w:rPr>
      </w:pPr>
      <w:r w:rsidRPr="0463BE18" w:rsidR="40F37508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FF0000"/>
          <w:sz w:val="21"/>
          <w:szCs w:val="21"/>
          <w:lang w:val="en-US"/>
        </w:rPr>
        <w:t>Put paste on brush</w:t>
      </w:r>
    </w:p>
    <w:p xmlns:wp14="http://schemas.microsoft.com/office/word/2010/wordml" w:rsidP="0463BE18" wp14:paraId="4C76D6E2" wp14:textId="0560968E">
      <w:pPr>
        <w:ind w:left="720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FF0000"/>
          <w:sz w:val="21"/>
          <w:szCs w:val="21"/>
          <w:lang w:val="en-US"/>
        </w:rPr>
      </w:pPr>
      <w:r w:rsidRPr="0463BE18" w:rsidR="40F37508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FF0000"/>
          <w:sz w:val="21"/>
          <w:szCs w:val="21"/>
          <w:lang w:val="en-US"/>
        </w:rPr>
        <w:t>Turn on water</w:t>
      </w:r>
    </w:p>
    <w:p xmlns:wp14="http://schemas.microsoft.com/office/word/2010/wordml" w:rsidP="0463BE18" wp14:paraId="21473F65" wp14:textId="7E99FF9D">
      <w:pPr>
        <w:ind w:left="720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FF0000"/>
          <w:sz w:val="21"/>
          <w:szCs w:val="21"/>
          <w:lang w:val="en-US"/>
        </w:rPr>
      </w:pPr>
      <w:r w:rsidRPr="0463BE18" w:rsidR="40F37508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FF0000"/>
          <w:sz w:val="21"/>
          <w:szCs w:val="21"/>
          <w:lang w:val="en-US"/>
        </w:rPr>
        <w:t>Wet toothbrush</w:t>
      </w:r>
    </w:p>
    <w:p xmlns:wp14="http://schemas.microsoft.com/office/word/2010/wordml" w:rsidP="0463BE18" wp14:paraId="5E991DDE" wp14:textId="4C7D961C">
      <w:pPr>
        <w:ind w:left="720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FF0000"/>
          <w:sz w:val="21"/>
          <w:szCs w:val="21"/>
          <w:lang w:val="en-US"/>
        </w:rPr>
      </w:pPr>
      <w:r w:rsidRPr="0463BE18" w:rsidR="40F37508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FF0000"/>
          <w:sz w:val="21"/>
          <w:szCs w:val="21"/>
          <w:lang w:val="en-US"/>
        </w:rPr>
        <w:t>Put toothbrush in mouth</w:t>
      </w:r>
    </w:p>
    <w:p xmlns:wp14="http://schemas.microsoft.com/office/word/2010/wordml" w:rsidP="0463BE18" wp14:paraId="18627349" wp14:textId="296166A1">
      <w:pPr>
        <w:ind w:left="720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FF0000"/>
          <w:sz w:val="21"/>
          <w:szCs w:val="21"/>
          <w:lang w:val="en-US"/>
        </w:rPr>
      </w:pPr>
      <w:r w:rsidRPr="0463BE18" w:rsidR="40F37508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FF0000"/>
          <w:sz w:val="21"/>
          <w:szCs w:val="21"/>
          <w:lang w:val="en-US"/>
        </w:rPr>
        <w:t>Brush teeth</w:t>
      </w:r>
    </w:p>
    <w:p xmlns:wp14="http://schemas.microsoft.com/office/word/2010/wordml" w:rsidP="0463BE18" wp14:paraId="35F2B868" wp14:textId="57CC88F8">
      <w:pPr>
        <w:ind w:left="720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FF0000"/>
          <w:sz w:val="21"/>
          <w:szCs w:val="21"/>
          <w:lang w:val="en-US"/>
        </w:rPr>
      </w:pPr>
      <w:r w:rsidRPr="0463BE18" w:rsidR="40F37508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FF0000"/>
          <w:sz w:val="21"/>
          <w:szCs w:val="21"/>
          <w:lang w:val="en-US"/>
        </w:rPr>
        <w:t>Rinse mouth</w:t>
      </w:r>
    </w:p>
    <w:p xmlns:wp14="http://schemas.microsoft.com/office/word/2010/wordml" w:rsidP="0463BE18" wp14:paraId="67BEC126" wp14:textId="0F51C0BE">
      <w:pPr>
        <w:ind w:left="720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FF0000"/>
          <w:sz w:val="21"/>
          <w:szCs w:val="21"/>
          <w:lang w:val="en-US"/>
        </w:rPr>
      </w:pPr>
      <w:r w:rsidRPr="0463BE18" w:rsidR="40F37508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FF0000"/>
          <w:sz w:val="21"/>
          <w:szCs w:val="21"/>
          <w:lang w:val="en-US"/>
        </w:rPr>
        <w:t>Rinse teeth</w:t>
      </w:r>
    </w:p>
    <w:p xmlns:wp14="http://schemas.microsoft.com/office/word/2010/wordml" w:rsidP="0463BE18" wp14:paraId="0888D18F" wp14:textId="56055B7E">
      <w:pPr>
        <w:ind w:left="720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FF0000"/>
          <w:sz w:val="21"/>
          <w:szCs w:val="21"/>
          <w:lang w:val="en-US"/>
        </w:rPr>
      </w:pPr>
      <w:r w:rsidRPr="0463BE18" w:rsidR="40F37508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FF0000"/>
          <w:sz w:val="21"/>
          <w:szCs w:val="21"/>
          <w:lang w:val="en-US"/>
        </w:rPr>
        <w:t>Turn off water</w:t>
      </w:r>
    </w:p>
    <w:p xmlns:wp14="http://schemas.microsoft.com/office/word/2010/wordml" w:rsidP="0463BE18" wp14:paraId="74107BEA" wp14:textId="3350D443">
      <w:pPr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FF0000"/>
          <w:sz w:val="21"/>
          <w:szCs w:val="21"/>
          <w:lang w:val="en-US"/>
        </w:rPr>
      </w:pPr>
      <w:r w:rsidRPr="0463BE18" w:rsidR="40F37508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FF0000"/>
          <w:sz w:val="21"/>
          <w:szCs w:val="21"/>
          <w:lang w:val="en-US"/>
        </w:rPr>
        <w:t>Do you have any questions?”</w:t>
      </w:r>
    </w:p>
    <w:p xmlns:wp14="http://schemas.microsoft.com/office/word/2010/wordml" w:rsidP="0463BE18" wp14:paraId="734393FF" wp14:textId="2058CE58">
      <w:pPr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FF0000"/>
          <w:sz w:val="21"/>
          <w:szCs w:val="21"/>
          <w:lang w:val="en-US"/>
        </w:rPr>
      </w:pPr>
      <w:r w:rsidRPr="0463BE18" w:rsidR="40F37508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Once the participant understands the task: </w:t>
      </w:r>
      <w:r w:rsidRPr="0463BE18" w:rsidR="40F37508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FF0000"/>
          <w:sz w:val="21"/>
          <w:szCs w:val="21"/>
          <w:lang w:val="en-US"/>
        </w:rPr>
        <w:t>“Okay, here’s the first one. Tell me all of the steps that you would do to prepare a letter for mailing.”</w:t>
      </w:r>
    </w:p>
    <w:p xmlns:wp14="http://schemas.microsoft.com/office/word/2010/wordml" w:rsidP="0463BE18" wp14:paraId="081871B0" wp14:textId="15F175DB">
      <w:pPr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</w:pPr>
      <w:r w:rsidRPr="0463BE18" w:rsidR="40F37508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Stop participant after </w:t>
      </w:r>
      <w:r w:rsidRPr="0463BE18" w:rsidR="40F37508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1"/>
          <w:szCs w:val="21"/>
          <w:u w:val="single"/>
          <w:lang w:val="en-US"/>
        </w:rPr>
        <w:t>3 minutes</w:t>
      </w:r>
      <w:r w:rsidRPr="0463BE18" w:rsidR="40F37508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for each item, and record end time. </w:t>
      </w:r>
    </w:p>
    <w:p xmlns:wp14="http://schemas.microsoft.com/office/word/2010/wordml" w:rsidP="0463BE18" wp14:paraId="1B333120" wp14:textId="1E7DC85A">
      <w:pPr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FF0000"/>
          <w:sz w:val="21"/>
          <w:szCs w:val="21"/>
          <w:lang w:val="en-US"/>
        </w:rPr>
      </w:pPr>
      <w:r w:rsidRPr="0463BE18" w:rsidR="40F37508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2.</w:t>
      </w:r>
      <w:r w:rsidRPr="0463BE18" w:rsidR="40F37508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FF0000"/>
          <w:sz w:val="21"/>
          <w:szCs w:val="21"/>
          <w:lang w:val="en-US"/>
        </w:rPr>
        <w:t xml:space="preserve"> “Tell me all of the steps that you would do to make toast with butter and jelly.”</w:t>
      </w:r>
    </w:p>
    <w:p xmlns:wp14="http://schemas.microsoft.com/office/word/2010/wordml" w:rsidP="0463BE18" wp14:paraId="394576DF" wp14:textId="58183427">
      <w:pPr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FF0000"/>
          <w:sz w:val="21"/>
          <w:szCs w:val="21"/>
          <w:lang w:val="en-US"/>
        </w:rPr>
      </w:pPr>
      <w:r w:rsidRPr="0463BE18" w:rsidR="40F37508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3.</w:t>
      </w:r>
      <w:r w:rsidRPr="0463BE18" w:rsidR="40F37508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FF0000"/>
          <w:sz w:val="21"/>
          <w:szCs w:val="21"/>
          <w:lang w:val="en-US"/>
        </w:rPr>
        <w:t xml:space="preserve"> “Tell me all of the steps that you would do to prepare instant coffee with cream and sugar.”</w:t>
      </w:r>
    </w:p>
    <w:p xmlns:wp14="http://schemas.microsoft.com/office/word/2010/wordml" w:rsidP="0463BE18" wp14:paraId="0F93871C" wp14:textId="721653A3">
      <w:pPr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FF0000"/>
          <w:sz w:val="21"/>
          <w:szCs w:val="21"/>
          <w:lang w:val="en-US"/>
        </w:rPr>
      </w:pPr>
      <w:r w:rsidRPr="0463BE18" w:rsidR="40F37508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4.</w:t>
      </w:r>
      <w:r w:rsidRPr="0463BE18" w:rsidR="40F37508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FF0000"/>
          <w:sz w:val="21"/>
          <w:szCs w:val="21"/>
          <w:lang w:val="en-US"/>
        </w:rPr>
        <w:t xml:space="preserve"> “Tell me all of the steps that you would do to make a sandwich with peanut butter and jelly.”</w:t>
      </w:r>
    </w:p>
    <w:p xmlns:wp14="http://schemas.microsoft.com/office/word/2010/wordml" w:rsidP="0463BE18" wp14:paraId="3DAEBC0D" wp14:textId="3D51D53C">
      <w:pPr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FF0000"/>
          <w:sz w:val="21"/>
          <w:szCs w:val="21"/>
          <w:lang w:val="en-US"/>
        </w:rPr>
      </w:pPr>
      <w:r w:rsidRPr="0463BE18" w:rsidR="40F37508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5.</w:t>
      </w:r>
      <w:r w:rsidRPr="0463BE18" w:rsidR="40F37508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FF0000"/>
          <w:sz w:val="21"/>
          <w:szCs w:val="21"/>
          <w:lang w:val="en-US"/>
        </w:rPr>
        <w:t xml:space="preserve"> “Tell me all of the steps that you would do to prepare a lunchbox with a sandwich, a snack, and a drink.”</w:t>
      </w:r>
    </w:p>
    <w:p xmlns:wp14="http://schemas.microsoft.com/office/word/2010/wordml" w:rsidP="0463BE18" wp14:paraId="77B5E120" wp14:textId="6033988F">
      <w:pPr>
        <w:jc w:val="center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0463BE18" wp14:paraId="068575BE" wp14:textId="1061D5B2">
      <w:pPr>
        <w:jc w:val="center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463BE18" w:rsidR="40F37508">
        <w:rPr>
          <w:rFonts w:ascii="Arial" w:hAnsi="Arial" w:eastAsia="Arial" w:cs="Arial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f the participant has questions, say “Do what you think is best.” Do NOT repeat the instructions.</w:t>
      </w:r>
    </w:p>
    <w:p xmlns:wp14="http://schemas.microsoft.com/office/word/2010/wordml" w:rsidP="0463BE18" wp14:paraId="60BF98F1" wp14:textId="18CB9B13">
      <w:pPr>
        <w:jc w:val="center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0463BE18" wp14:paraId="1B8266AF" wp14:textId="2E028251">
      <w:pPr>
        <w:jc w:val="center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p14:paraId="2C078E63" wp14:textId="5B619E83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5CA441B"/>
    <w:rsid w:val="0463BE18"/>
    <w:rsid w:val="40F37508"/>
    <w:rsid w:val="75CA4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A441B"/>
  <w15:chartTrackingRefBased/>
  <w15:docId w15:val="{70F8D535-3616-4B87-B13A-585C59A8ADA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12-19T01:29:44.9119113Z</dcterms:created>
  <dcterms:modified xsi:type="dcterms:W3CDTF">2025-12-19T01:30:25.1891917Z</dcterms:modified>
  <dc:creator>Melissa Rosahl</dc:creator>
  <lastModifiedBy>Melissa Rosahl</lastModifiedBy>
</coreProperties>
</file>